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3E52" w14:textId="6A1564F3" w:rsidR="00C5379E" w:rsidRPr="003251AF" w:rsidRDefault="00C5379E" w:rsidP="00C5379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51AF">
        <w:rPr>
          <w:rFonts w:ascii="Times New Roman" w:hAnsi="Times New Roman" w:cs="Times New Roman"/>
          <w:sz w:val="24"/>
          <w:szCs w:val="24"/>
        </w:rPr>
        <w:t>S3 Table</w:t>
      </w:r>
      <w:r w:rsidR="00904D0D" w:rsidRPr="003251AF">
        <w:rPr>
          <w:rFonts w:ascii="Times New Roman" w:hAnsi="Times New Roman" w:cs="Times New Roman" w:hint="eastAsia"/>
          <w:sz w:val="24"/>
          <w:szCs w:val="24"/>
        </w:rPr>
        <w:t>.</w:t>
      </w:r>
      <w:r w:rsidRPr="003251AF">
        <w:rPr>
          <w:rFonts w:ascii="Times New Roman" w:hAnsi="Times New Roman" w:cs="Times New Roman"/>
          <w:sz w:val="24"/>
          <w:szCs w:val="24"/>
        </w:rPr>
        <w:t xml:space="preserve"> LSDV012 interact with IFIT1 molecule to predict amino acid sites</w:t>
      </w:r>
    </w:p>
    <w:tbl>
      <w:tblPr>
        <w:tblStyle w:val="a7"/>
        <w:tblW w:w="8469" w:type="dxa"/>
        <w:jc w:val="center"/>
        <w:tblLook w:val="04A0" w:firstRow="1" w:lastRow="0" w:firstColumn="1" w:lastColumn="0" w:noHBand="0" w:noVBand="1"/>
      </w:tblPr>
      <w:tblGrid>
        <w:gridCol w:w="1060"/>
        <w:gridCol w:w="1180"/>
        <w:gridCol w:w="1021"/>
        <w:gridCol w:w="1134"/>
        <w:gridCol w:w="850"/>
        <w:gridCol w:w="1134"/>
        <w:gridCol w:w="910"/>
        <w:gridCol w:w="1180"/>
      </w:tblGrid>
      <w:tr w:rsidR="003251AF" w:rsidRPr="003251AF" w14:paraId="4EDB96E3" w14:textId="77777777" w:rsidTr="00261008">
        <w:trPr>
          <w:trHeight w:val="282"/>
          <w:tblHeader/>
          <w:jc w:val="center"/>
        </w:trPr>
        <w:tc>
          <w:tcPr>
            <w:tcW w:w="4395" w:type="dxa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0BE7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IFIT1</w:t>
            </w:r>
          </w:p>
        </w:tc>
        <w:tc>
          <w:tcPr>
            <w:tcW w:w="4074" w:type="dxa"/>
            <w:gridSpan w:val="4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07733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SDV012</w:t>
            </w:r>
          </w:p>
        </w:tc>
      </w:tr>
      <w:tr w:rsidR="003251AF" w:rsidRPr="003251AF" w14:paraId="360E08D2" w14:textId="77777777" w:rsidTr="00261008">
        <w:trPr>
          <w:trHeight w:val="282"/>
          <w:tblHeader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86C1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i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872B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mino aci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5E30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413E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mino ac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CC8F3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FD67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mino acid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3CC7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i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7589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mino acid</w:t>
            </w:r>
          </w:p>
        </w:tc>
      </w:tr>
      <w:tr w:rsidR="003251AF" w:rsidRPr="003251AF" w14:paraId="503C69D6" w14:textId="77777777" w:rsidTr="00261008">
        <w:trPr>
          <w:trHeight w:val="282"/>
          <w:jc w:val="center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53753F1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4018D2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5A8FDA9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C0D3A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F8390F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5E416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4BFF0FA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1308B60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</w:tr>
      <w:tr w:rsidR="003251AF" w:rsidRPr="003251AF" w14:paraId="7A9E37B6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8B5062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80" w:type="dxa"/>
            <w:noWrap/>
            <w:hideMark/>
          </w:tcPr>
          <w:p w14:paraId="13BA67C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1021" w:type="dxa"/>
            <w:noWrap/>
            <w:hideMark/>
          </w:tcPr>
          <w:p w14:paraId="712C140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30A6A5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19DDB2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FEC46D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910" w:type="dxa"/>
            <w:noWrap/>
            <w:hideMark/>
          </w:tcPr>
          <w:p w14:paraId="4665CB3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180" w:type="dxa"/>
            <w:noWrap/>
            <w:hideMark/>
          </w:tcPr>
          <w:p w14:paraId="4A31FC0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</w:tr>
      <w:tr w:rsidR="003251AF" w:rsidRPr="003251AF" w14:paraId="332EECF7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22CC308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80" w:type="dxa"/>
            <w:noWrap/>
            <w:hideMark/>
          </w:tcPr>
          <w:p w14:paraId="0E6ED58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4D01989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148CEA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12D7E3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94EF23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910" w:type="dxa"/>
            <w:noWrap/>
            <w:hideMark/>
          </w:tcPr>
          <w:p w14:paraId="64B029A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80" w:type="dxa"/>
            <w:noWrap/>
            <w:hideMark/>
          </w:tcPr>
          <w:p w14:paraId="553A287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</w:tr>
      <w:tr w:rsidR="003251AF" w:rsidRPr="003251AF" w14:paraId="5A02D627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2A459F1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180" w:type="dxa"/>
            <w:noWrap/>
            <w:hideMark/>
          </w:tcPr>
          <w:p w14:paraId="4BF5FE2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y</w:t>
            </w:r>
          </w:p>
        </w:tc>
        <w:tc>
          <w:tcPr>
            <w:tcW w:w="1021" w:type="dxa"/>
            <w:noWrap/>
            <w:hideMark/>
          </w:tcPr>
          <w:p w14:paraId="3723866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8E87A7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9AEAE3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D5DB03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910" w:type="dxa"/>
            <w:noWrap/>
            <w:hideMark/>
          </w:tcPr>
          <w:p w14:paraId="0E3F32F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180" w:type="dxa"/>
            <w:noWrap/>
            <w:hideMark/>
          </w:tcPr>
          <w:p w14:paraId="2991D0C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</w:tr>
      <w:tr w:rsidR="003251AF" w:rsidRPr="003251AF" w14:paraId="2E1F1E73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9DE860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1180" w:type="dxa"/>
            <w:noWrap/>
            <w:hideMark/>
          </w:tcPr>
          <w:p w14:paraId="28C8E86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y</w:t>
            </w:r>
          </w:p>
        </w:tc>
        <w:tc>
          <w:tcPr>
            <w:tcW w:w="1021" w:type="dxa"/>
            <w:noWrap/>
            <w:hideMark/>
          </w:tcPr>
          <w:p w14:paraId="3E87944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251174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BF5E4D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357F56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910" w:type="dxa"/>
            <w:noWrap/>
            <w:hideMark/>
          </w:tcPr>
          <w:p w14:paraId="306F25B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80" w:type="dxa"/>
            <w:noWrap/>
            <w:hideMark/>
          </w:tcPr>
          <w:p w14:paraId="3306FCD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</w:tr>
      <w:tr w:rsidR="003251AF" w:rsidRPr="003251AF" w14:paraId="03A03A14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7ADFE0C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180" w:type="dxa"/>
            <w:noWrap/>
            <w:hideMark/>
          </w:tcPr>
          <w:p w14:paraId="79BF9C5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46DEAD1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7A26D2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l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D42FE7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E28C7A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910" w:type="dxa"/>
            <w:noWrap/>
            <w:hideMark/>
          </w:tcPr>
          <w:p w14:paraId="2D80939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80" w:type="dxa"/>
            <w:noWrap/>
            <w:hideMark/>
          </w:tcPr>
          <w:p w14:paraId="38AA984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</w:tr>
      <w:tr w:rsidR="003251AF" w:rsidRPr="003251AF" w14:paraId="7E1518D3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4E0CEC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1180" w:type="dxa"/>
            <w:noWrap/>
            <w:hideMark/>
          </w:tcPr>
          <w:p w14:paraId="2F69AD5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1021" w:type="dxa"/>
            <w:noWrap/>
            <w:hideMark/>
          </w:tcPr>
          <w:p w14:paraId="042CB96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2D17E7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9EE1B4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E98A65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910" w:type="dxa"/>
            <w:noWrap/>
            <w:hideMark/>
          </w:tcPr>
          <w:p w14:paraId="0133338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80" w:type="dxa"/>
            <w:noWrap/>
            <w:hideMark/>
          </w:tcPr>
          <w:p w14:paraId="244B76B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</w:tr>
      <w:tr w:rsidR="003251AF" w:rsidRPr="003251AF" w14:paraId="5E32D6F3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0A6648A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1180" w:type="dxa"/>
            <w:noWrap/>
            <w:hideMark/>
          </w:tcPr>
          <w:p w14:paraId="10FE29C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Ile</w:t>
            </w:r>
          </w:p>
        </w:tc>
        <w:tc>
          <w:tcPr>
            <w:tcW w:w="1021" w:type="dxa"/>
            <w:noWrap/>
            <w:hideMark/>
          </w:tcPr>
          <w:p w14:paraId="01957B7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AEDC6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54A102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55B222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0439240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180" w:type="dxa"/>
            <w:noWrap/>
            <w:hideMark/>
          </w:tcPr>
          <w:p w14:paraId="1F280AC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</w:tr>
      <w:tr w:rsidR="003251AF" w:rsidRPr="003251AF" w14:paraId="6F3E848E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F6D13D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1180" w:type="dxa"/>
            <w:noWrap/>
            <w:hideMark/>
          </w:tcPr>
          <w:p w14:paraId="76A04BE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1021" w:type="dxa"/>
            <w:noWrap/>
            <w:hideMark/>
          </w:tcPr>
          <w:p w14:paraId="7E8D648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155F66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9DA3D7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474974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77DB8C1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80" w:type="dxa"/>
            <w:noWrap/>
            <w:hideMark/>
          </w:tcPr>
          <w:p w14:paraId="3C99B19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</w:tr>
      <w:tr w:rsidR="003251AF" w:rsidRPr="003251AF" w14:paraId="61648635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4C703D3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180" w:type="dxa"/>
            <w:noWrap/>
            <w:hideMark/>
          </w:tcPr>
          <w:p w14:paraId="08E923C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1021" w:type="dxa"/>
            <w:noWrap/>
            <w:hideMark/>
          </w:tcPr>
          <w:p w14:paraId="730D3C2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DC8FE2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V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2CC011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7532CD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7CEC319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80" w:type="dxa"/>
            <w:noWrap/>
            <w:hideMark/>
          </w:tcPr>
          <w:p w14:paraId="0C38280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</w:tr>
      <w:tr w:rsidR="003251AF" w:rsidRPr="003251AF" w14:paraId="427069C8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687D8E2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89</w:t>
            </w:r>
          </w:p>
        </w:tc>
        <w:tc>
          <w:tcPr>
            <w:tcW w:w="1180" w:type="dxa"/>
            <w:noWrap/>
            <w:hideMark/>
          </w:tcPr>
          <w:p w14:paraId="33C31B0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1021" w:type="dxa"/>
            <w:noWrap/>
            <w:hideMark/>
          </w:tcPr>
          <w:p w14:paraId="5EF193F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4C7620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00939F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D0220F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10" w:type="dxa"/>
            <w:noWrap/>
            <w:hideMark/>
          </w:tcPr>
          <w:p w14:paraId="75B646F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80" w:type="dxa"/>
            <w:noWrap/>
            <w:hideMark/>
          </w:tcPr>
          <w:p w14:paraId="6CCE53C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</w:tr>
      <w:tr w:rsidR="003251AF" w:rsidRPr="003251AF" w14:paraId="41B77DA6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6D9706E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80" w:type="dxa"/>
            <w:noWrap/>
            <w:hideMark/>
          </w:tcPr>
          <w:p w14:paraId="55F1BA2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y</w:t>
            </w:r>
          </w:p>
        </w:tc>
        <w:tc>
          <w:tcPr>
            <w:tcW w:w="1021" w:type="dxa"/>
            <w:noWrap/>
            <w:hideMark/>
          </w:tcPr>
          <w:p w14:paraId="357FD81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490D2D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2F5C46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97C304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5C56037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180" w:type="dxa"/>
            <w:noWrap/>
            <w:hideMark/>
          </w:tcPr>
          <w:p w14:paraId="6ACFD1F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</w:tr>
      <w:tr w:rsidR="003251AF" w:rsidRPr="003251AF" w14:paraId="1A82773E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75C1FB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1180" w:type="dxa"/>
            <w:noWrap/>
            <w:hideMark/>
          </w:tcPr>
          <w:p w14:paraId="6438DA0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1021" w:type="dxa"/>
            <w:noWrap/>
            <w:hideMark/>
          </w:tcPr>
          <w:p w14:paraId="74126EF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2376A0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2EA301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D43644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910" w:type="dxa"/>
            <w:noWrap/>
            <w:hideMark/>
          </w:tcPr>
          <w:p w14:paraId="6D6BEA8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180" w:type="dxa"/>
            <w:noWrap/>
            <w:hideMark/>
          </w:tcPr>
          <w:p w14:paraId="601180A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</w:tr>
      <w:tr w:rsidR="003251AF" w:rsidRPr="003251AF" w14:paraId="0241C40D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1A254BC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1180" w:type="dxa"/>
            <w:noWrap/>
            <w:hideMark/>
          </w:tcPr>
          <w:p w14:paraId="23DA063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1021" w:type="dxa"/>
            <w:noWrap/>
            <w:hideMark/>
          </w:tcPr>
          <w:p w14:paraId="7E2D206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41FB7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25A016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1F4336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910" w:type="dxa"/>
            <w:noWrap/>
            <w:hideMark/>
          </w:tcPr>
          <w:p w14:paraId="306469E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180" w:type="dxa"/>
            <w:noWrap/>
            <w:hideMark/>
          </w:tcPr>
          <w:p w14:paraId="173FB64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</w:tr>
      <w:tr w:rsidR="003251AF" w:rsidRPr="003251AF" w14:paraId="59FEBAEB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00AE7E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180" w:type="dxa"/>
            <w:noWrap/>
            <w:hideMark/>
          </w:tcPr>
          <w:p w14:paraId="2D6FB08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30D44EE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BE4240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A45E84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6ED6C5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1D6269C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180" w:type="dxa"/>
            <w:noWrap/>
            <w:hideMark/>
          </w:tcPr>
          <w:p w14:paraId="6380A9C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Met</w:t>
            </w:r>
          </w:p>
        </w:tc>
      </w:tr>
      <w:tr w:rsidR="003251AF" w:rsidRPr="003251AF" w14:paraId="0F7FA714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1C55B1F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180" w:type="dxa"/>
            <w:noWrap/>
            <w:hideMark/>
          </w:tcPr>
          <w:p w14:paraId="1E9966D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1021" w:type="dxa"/>
            <w:noWrap/>
            <w:hideMark/>
          </w:tcPr>
          <w:p w14:paraId="7E0A0CB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97539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626F038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7E8126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7D1820D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180" w:type="dxa"/>
            <w:noWrap/>
            <w:hideMark/>
          </w:tcPr>
          <w:p w14:paraId="21B09CE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Cys</w:t>
            </w:r>
            <w:proofErr w:type="spellEnd"/>
          </w:p>
        </w:tc>
      </w:tr>
      <w:tr w:rsidR="003251AF" w:rsidRPr="003251AF" w14:paraId="4D0FE352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2F39725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1180" w:type="dxa"/>
            <w:noWrap/>
            <w:hideMark/>
          </w:tcPr>
          <w:p w14:paraId="49E4902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1021" w:type="dxa"/>
            <w:noWrap/>
            <w:hideMark/>
          </w:tcPr>
          <w:p w14:paraId="607A2CF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A1CA81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868A34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14D252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910" w:type="dxa"/>
            <w:noWrap/>
            <w:hideMark/>
          </w:tcPr>
          <w:p w14:paraId="3797FA4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1180" w:type="dxa"/>
            <w:noWrap/>
            <w:hideMark/>
          </w:tcPr>
          <w:p w14:paraId="5C6941D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</w:tr>
      <w:tr w:rsidR="003251AF" w:rsidRPr="003251AF" w14:paraId="2700115B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7590912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1180" w:type="dxa"/>
            <w:noWrap/>
            <w:hideMark/>
          </w:tcPr>
          <w:p w14:paraId="461EB47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1021" w:type="dxa"/>
            <w:noWrap/>
            <w:hideMark/>
          </w:tcPr>
          <w:p w14:paraId="22FDB41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9F18F3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30F52A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DE269E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32063E6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180" w:type="dxa"/>
            <w:noWrap/>
            <w:hideMark/>
          </w:tcPr>
          <w:p w14:paraId="3493D93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</w:tr>
      <w:tr w:rsidR="003251AF" w:rsidRPr="003251AF" w14:paraId="0CE62ABE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48A6A0C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180" w:type="dxa"/>
            <w:noWrap/>
            <w:hideMark/>
          </w:tcPr>
          <w:p w14:paraId="3B71FE0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1021" w:type="dxa"/>
            <w:noWrap/>
            <w:hideMark/>
          </w:tcPr>
          <w:p w14:paraId="1F2A49C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45E045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5D9EA7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404445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910" w:type="dxa"/>
            <w:noWrap/>
            <w:hideMark/>
          </w:tcPr>
          <w:p w14:paraId="12BEECD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80" w:type="dxa"/>
            <w:noWrap/>
            <w:hideMark/>
          </w:tcPr>
          <w:p w14:paraId="4191AEA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</w:tr>
      <w:tr w:rsidR="003251AF" w:rsidRPr="003251AF" w14:paraId="022A14E4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750267F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1180" w:type="dxa"/>
            <w:noWrap/>
            <w:hideMark/>
          </w:tcPr>
          <w:p w14:paraId="785BE16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1021" w:type="dxa"/>
            <w:noWrap/>
            <w:hideMark/>
          </w:tcPr>
          <w:p w14:paraId="77E3D2F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21026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F661DE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B971EA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1F80F6A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180" w:type="dxa"/>
            <w:noWrap/>
            <w:hideMark/>
          </w:tcPr>
          <w:p w14:paraId="3182CE1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</w:tr>
      <w:tr w:rsidR="003251AF" w:rsidRPr="003251AF" w14:paraId="34023E70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237026F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51</w:t>
            </w:r>
          </w:p>
        </w:tc>
        <w:tc>
          <w:tcPr>
            <w:tcW w:w="1180" w:type="dxa"/>
            <w:noWrap/>
            <w:hideMark/>
          </w:tcPr>
          <w:p w14:paraId="209313F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1021" w:type="dxa"/>
            <w:noWrap/>
            <w:hideMark/>
          </w:tcPr>
          <w:p w14:paraId="4572CE5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62BBF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6D2D7B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1A961A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910" w:type="dxa"/>
            <w:noWrap/>
            <w:hideMark/>
          </w:tcPr>
          <w:p w14:paraId="7A1491B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180" w:type="dxa"/>
            <w:noWrap/>
            <w:hideMark/>
          </w:tcPr>
          <w:p w14:paraId="02272D5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</w:tr>
      <w:tr w:rsidR="003251AF" w:rsidRPr="003251AF" w14:paraId="7B2B3416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522298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1180" w:type="dxa"/>
            <w:noWrap/>
            <w:hideMark/>
          </w:tcPr>
          <w:p w14:paraId="1A9F0A0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1021" w:type="dxa"/>
            <w:noWrap/>
            <w:hideMark/>
          </w:tcPr>
          <w:p w14:paraId="6250E2B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4178D4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694D3F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6944A0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910" w:type="dxa"/>
            <w:noWrap/>
            <w:hideMark/>
          </w:tcPr>
          <w:p w14:paraId="71E9ABB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80" w:type="dxa"/>
            <w:noWrap/>
            <w:hideMark/>
          </w:tcPr>
          <w:p w14:paraId="2C6D60E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</w:tr>
      <w:tr w:rsidR="003251AF" w:rsidRPr="003251AF" w14:paraId="40A885F4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437A3CB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55</w:t>
            </w:r>
          </w:p>
        </w:tc>
        <w:tc>
          <w:tcPr>
            <w:tcW w:w="1180" w:type="dxa"/>
            <w:noWrap/>
            <w:hideMark/>
          </w:tcPr>
          <w:p w14:paraId="4377CA6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1021" w:type="dxa"/>
            <w:noWrap/>
            <w:hideMark/>
          </w:tcPr>
          <w:p w14:paraId="659C219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1C2623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93EE48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CD29F6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473A3CB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1180" w:type="dxa"/>
            <w:noWrap/>
            <w:hideMark/>
          </w:tcPr>
          <w:p w14:paraId="2038DDF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</w:tr>
      <w:tr w:rsidR="003251AF" w:rsidRPr="003251AF" w14:paraId="7B8FE673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1C27BC1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1180" w:type="dxa"/>
            <w:noWrap/>
            <w:hideMark/>
          </w:tcPr>
          <w:p w14:paraId="3B672E5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0068DE9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22F7EA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319961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79EFF8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910" w:type="dxa"/>
            <w:noWrap/>
            <w:hideMark/>
          </w:tcPr>
          <w:p w14:paraId="79BD2FA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1180" w:type="dxa"/>
            <w:noWrap/>
            <w:hideMark/>
          </w:tcPr>
          <w:p w14:paraId="69DA6CE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</w:tr>
      <w:tr w:rsidR="003251AF" w:rsidRPr="003251AF" w14:paraId="74F3DD5D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A88CD8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1180" w:type="dxa"/>
            <w:noWrap/>
            <w:hideMark/>
          </w:tcPr>
          <w:p w14:paraId="4D408DE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1021" w:type="dxa"/>
            <w:noWrap/>
            <w:hideMark/>
          </w:tcPr>
          <w:p w14:paraId="4091A28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E15D2D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6455C5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7DF53DB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910" w:type="dxa"/>
            <w:noWrap/>
            <w:hideMark/>
          </w:tcPr>
          <w:p w14:paraId="444D7ED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1180" w:type="dxa"/>
            <w:noWrap/>
            <w:hideMark/>
          </w:tcPr>
          <w:p w14:paraId="6C0773D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</w:tr>
      <w:tr w:rsidR="003251AF" w:rsidRPr="003251AF" w14:paraId="3B568B7C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4A80261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180" w:type="dxa"/>
            <w:noWrap/>
            <w:hideMark/>
          </w:tcPr>
          <w:p w14:paraId="3142B44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1021" w:type="dxa"/>
            <w:noWrap/>
            <w:hideMark/>
          </w:tcPr>
          <w:p w14:paraId="6709B7F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E2775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D08EF7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3AD77E2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10" w:type="dxa"/>
            <w:noWrap/>
            <w:hideMark/>
          </w:tcPr>
          <w:p w14:paraId="781044E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1180" w:type="dxa"/>
            <w:noWrap/>
            <w:hideMark/>
          </w:tcPr>
          <w:p w14:paraId="233174B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</w:tr>
      <w:tr w:rsidR="003251AF" w:rsidRPr="003251AF" w14:paraId="5F279D11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0231DE1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180" w:type="dxa"/>
            <w:noWrap/>
            <w:hideMark/>
          </w:tcPr>
          <w:p w14:paraId="4E216A6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72FCA42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33354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48ECF7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75B9BB5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910" w:type="dxa"/>
            <w:noWrap/>
            <w:hideMark/>
          </w:tcPr>
          <w:p w14:paraId="7154811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1180" w:type="dxa"/>
            <w:noWrap/>
            <w:hideMark/>
          </w:tcPr>
          <w:p w14:paraId="51E87D9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</w:tr>
      <w:tr w:rsidR="003251AF" w:rsidRPr="003251AF" w14:paraId="3AAB168F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0DC1756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1180" w:type="dxa"/>
            <w:noWrap/>
            <w:hideMark/>
          </w:tcPr>
          <w:p w14:paraId="51C1132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y</w:t>
            </w:r>
          </w:p>
        </w:tc>
        <w:tc>
          <w:tcPr>
            <w:tcW w:w="1021" w:type="dxa"/>
            <w:noWrap/>
            <w:hideMark/>
          </w:tcPr>
          <w:p w14:paraId="7707D3B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25227E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4D20F6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9A5C2A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910" w:type="dxa"/>
            <w:noWrap/>
            <w:hideMark/>
          </w:tcPr>
          <w:p w14:paraId="57286DA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4503B7B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2683368B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08D3F3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85</w:t>
            </w:r>
          </w:p>
        </w:tc>
        <w:tc>
          <w:tcPr>
            <w:tcW w:w="1180" w:type="dxa"/>
            <w:noWrap/>
            <w:hideMark/>
          </w:tcPr>
          <w:p w14:paraId="55BE336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1021" w:type="dxa"/>
            <w:noWrap/>
            <w:hideMark/>
          </w:tcPr>
          <w:p w14:paraId="7CC8141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2B7D6B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1B4862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058AE94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910" w:type="dxa"/>
            <w:noWrap/>
            <w:hideMark/>
          </w:tcPr>
          <w:p w14:paraId="3D22EB6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7FACE2B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33B8BBB6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12D029D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1180" w:type="dxa"/>
            <w:noWrap/>
            <w:hideMark/>
          </w:tcPr>
          <w:p w14:paraId="56E30C6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1021" w:type="dxa"/>
            <w:noWrap/>
            <w:hideMark/>
          </w:tcPr>
          <w:p w14:paraId="5F5FB4B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5A3CC0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rg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7D63D2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60F58FB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910" w:type="dxa"/>
            <w:noWrap/>
            <w:hideMark/>
          </w:tcPr>
          <w:p w14:paraId="4797F57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2BB0ABB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3CF71AA9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106175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1180" w:type="dxa"/>
            <w:noWrap/>
            <w:hideMark/>
          </w:tcPr>
          <w:p w14:paraId="71BA903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1021" w:type="dxa"/>
            <w:noWrap/>
            <w:hideMark/>
          </w:tcPr>
          <w:p w14:paraId="1D3A7FF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84D052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r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6DCC30E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4D7D693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910" w:type="dxa"/>
            <w:noWrap/>
            <w:hideMark/>
          </w:tcPr>
          <w:p w14:paraId="5F3AEFB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730C612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42CC8323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6EC69FF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1180" w:type="dxa"/>
            <w:noWrap/>
            <w:hideMark/>
          </w:tcPr>
          <w:p w14:paraId="54F4512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1021" w:type="dxa"/>
            <w:noWrap/>
            <w:hideMark/>
          </w:tcPr>
          <w:p w14:paraId="3BDB01E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BE459C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6255DC5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12F40C9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10" w:type="dxa"/>
            <w:noWrap/>
            <w:hideMark/>
          </w:tcPr>
          <w:p w14:paraId="3794D6A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63FB828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11F26EE9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ACFB1B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95</w:t>
            </w:r>
          </w:p>
        </w:tc>
        <w:tc>
          <w:tcPr>
            <w:tcW w:w="1180" w:type="dxa"/>
            <w:noWrap/>
            <w:hideMark/>
          </w:tcPr>
          <w:p w14:paraId="4CE2088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166D383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711AF4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C7D295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8A757C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76DE51A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49EFDCB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31917EEC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1C9596B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96</w:t>
            </w:r>
          </w:p>
        </w:tc>
        <w:tc>
          <w:tcPr>
            <w:tcW w:w="1180" w:type="dxa"/>
            <w:noWrap/>
            <w:hideMark/>
          </w:tcPr>
          <w:p w14:paraId="31C4D66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1021" w:type="dxa"/>
            <w:noWrap/>
            <w:hideMark/>
          </w:tcPr>
          <w:p w14:paraId="6762366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DCD4F4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86826E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1EA9FF6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910" w:type="dxa"/>
            <w:noWrap/>
            <w:hideMark/>
          </w:tcPr>
          <w:p w14:paraId="7AB8F4A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248F894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4A8D9B60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5BEE45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98</w:t>
            </w:r>
          </w:p>
        </w:tc>
        <w:tc>
          <w:tcPr>
            <w:tcW w:w="1180" w:type="dxa"/>
            <w:noWrap/>
            <w:hideMark/>
          </w:tcPr>
          <w:p w14:paraId="774A0DA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Ile</w:t>
            </w:r>
          </w:p>
        </w:tc>
        <w:tc>
          <w:tcPr>
            <w:tcW w:w="1021" w:type="dxa"/>
            <w:noWrap/>
            <w:hideMark/>
          </w:tcPr>
          <w:p w14:paraId="6EFAC72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B6732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636BF56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3FB3767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10" w:type="dxa"/>
            <w:noWrap/>
            <w:hideMark/>
          </w:tcPr>
          <w:p w14:paraId="62D5B17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3B05049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082F182E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58E842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299</w:t>
            </w:r>
          </w:p>
        </w:tc>
        <w:tc>
          <w:tcPr>
            <w:tcW w:w="1180" w:type="dxa"/>
            <w:noWrap/>
            <w:hideMark/>
          </w:tcPr>
          <w:p w14:paraId="37706A3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1021" w:type="dxa"/>
            <w:noWrap/>
            <w:hideMark/>
          </w:tcPr>
          <w:p w14:paraId="6EA7939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DD649B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0D607E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DFA2BB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016CF76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4C5C337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5AE33710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11BF414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80" w:type="dxa"/>
            <w:noWrap/>
            <w:hideMark/>
          </w:tcPr>
          <w:p w14:paraId="71380CD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1021" w:type="dxa"/>
            <w:noWrap/>
            <w:hideMark/>
          </w:tcPr>
          <w:p w14:paraId="0E51A25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CCCF45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DC66B3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100B42F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910" w:type="dxa"/>
            <w:noWrap/>
            <w:hideMark/>
          </w:tcPr>
          <w:p w14:paraId="1B15DE5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30FFA82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436620D7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9C4388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02</w:t>
            </w:r>
          </w:p>
        </w:tc>
        <w:tc>
          <w:tcPr>
            <w:tcW w:w="1180" w:type="dxa"/>
            <w:noWrap/>
            <w:hideMark/>
          </w:tcPr>
          <w:p w14:paraId="57BA6DF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2619500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421132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e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3E9D3B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6C6B943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76226E60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21F15C1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5A89252A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4006AD1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1180" w:type="dxa"/>
            <w:noWrap/>
            <w:hideMark/>
          </w:tcPr>
          <w:p w14:paraId="5B2A8AF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1021" w:type="dxa"/>
            <w:noWrap/>
            <w:hideMark/>
          </w:tcPr>
          <w:p w14:paraId="0A230AF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D69682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l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FCD444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10C16D4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910" w:type="dxa"/>
            <w:noWrap/>
            <w:hideMark/>
          </w:tcPr>
          <w:p w14:paraId="6789FE94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33F8600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6ED6D7DD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A63ABA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306</w:t>
            </w:r>
          </w:p>
        </w:tc>
        <w:tc>
          <w:tcPr>
            <w:tcW w:w="1180" w:type="dxa"/>
            <w:noWrap/>
            <w:hideMark/>
          </w:tcPr>
          <w:p w14:paraId="3CBDE98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1021" w:type="dxa"/>
            <w:noWrap/>
            <w:hideMark/>
          </w:tcPr>
          <w:p w14:paraId="5CB3FC0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FD7EC7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V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998326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7ED18B4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910" w:type="dxa"/>
            <w:noWrap/>
            <w:hideMark/>
          </w:tcPr>
          <w:p w14:paraId="47D90D0B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6CD6285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63CD8F25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43242B1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07</w:t>
            </w:r>
          </w:p>
        </w:tc>
        <w:tc>
          <w:tcPr>
            <w:tcW w:w="1180" w:type="dxa"/>
            <w:noWrap/>
            <w:hideMark/>
          </w:tcPr>
          <w:p w14:paraId="5D965AF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1021" w:type="dxa"/>
            <w:noWrap/>
            <w:hideMark/>
          </w:tcPr>
          <w:p w14:paraId="6C2D6DE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DD460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Il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4D3522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2A0482EF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910" w:type="dxa"/>
            <w:noWrap/>
            <w:hideMark/>
          </w:tcPr>
          <w:p w14:paraId="0A1FC49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7FC5D6C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2E4D12D6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FF96C3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180" w:type="dxa"/>
            <w:noWrap/>
            <w:hideMark/>
          </w:tcPr>
          <w:p w14:paraId="7EB9316D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1021" w:type="dxa"/>
            <w:noWrap/>
            <w:hideMark/>
          </w:tcPr>
          <w:p w14:paraId="21AA0C5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3A78B0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r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D8D018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457F7EA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910" w:type="dxa"/>
            <w:noWrap/>
            <w:hideMark/>
          </w:tcPr>
          <w:p w14:paraId="472B209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5C8D283A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3251AF" w:rsidRPr="003251AF" w14:paraId="5623CAB5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5DD8667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1180" w:type="dxa"/>
            <w:noWrap/>
            <w:hideMark/>
          </w:tcPr>
          <w:p w14:paraId="51DF00EC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1021" w:type="dxa"/>
            <w:noWrap/>
            <w:hideMark/>
          </w:tcPr>
          <w:p w14:paraId="733351F2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DBA68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F914FF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54B5309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noWrap/>
            <w:hideMark/>
          </w:tcPr>
          <w:p w14:paraId="4615C86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noWrap/>
            <w:hideMark/>
          </w:tcPr>
          <w:p w14:paraId="4CB4FB91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C5379E" w:rsidRPr="003251AF" w14:paraId="480A43A9" w14:textId="77777777" w:rsidTr="00261008">
        <w:trPr>
          <w:trHeight w:val="282"/>
          <w:jc w:val="center"/>
        </w:trPr>
        <w:tc>
          <w:tcPr>
            <w:tcW w:w="1060" w:type="dxa"/>
            <w:noWrap/>
            <w:hideMark/>
          </w:tcPr>
          <w:p w14:paraId="3624643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338</w:t>
            </w:r>
          </w:p>
        </w:tc>
        <w:tc>
          <w:tcPr>
            <w:tcW w:w="1180" w:type="dxa"/>
            <w:noWrap/>
            <w:hideMark/>
          </w:tcPr>
          <w:p w14:paraId="2D253905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1021" w:type="dxa"/>
            <w:noWrap/>
            <w:hideMark/>
          </w:tcPr>
          <w:p w14:paraId="080940A6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601CCE3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6E1DFD39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F886EF8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251AF">
              <w:rPr>
                <w:rFonts w:ascii="Times New Roman" w:eastAsia="等线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noWrap/>
            <w:hideMark/>
          </w:tcPr>
          <w:p w14:paraId="0015CBEE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5F3D26E7" w14:textId="77777777" w:rsidR="00C5379E" w:rsidRPr="003251AF" w:rsidRDefault="00C5379E" w:rsidP="00261008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</w:tbl>
    <w:p w14:paraId="2EFDA8AE" w14:textId="77777777" w:rsidR="00C5379E" w:rsidRPr="003251AF" w:rsidRDefault="00C5379E" w:rsidP="00CC727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178A7B" w14:textId="0CC3FED6" w:rsidR="008A3B71" w:rsidRPr="003251AF" w:rsidRDefault="008A3B71" w:rsidP="00CC727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BBABDF" w14:textId="77777777" w:rsidR="009A3221" w:rsidRPr="003251AF" w:rsidRDefault="009A3221" w:rsidP="00C8376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A3221" w:rsidRPr="00325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F60B9" w14:textId="77777777" w:rsidR="00956D07" w:rsidRDefault="00956D07" w:rsidP="008A7BF3">
      <w:r>
        <w:separator/>
      </w:r>
    </w:p>
  </w:endnote>
  <w:endnote w:type="continuationSeparator" w:id="0">
    <w:p w14:paraId="01CE8413" w14:textId="77777777" w:rsidR="00956D07" w:rsidRDefault="00956D07" w:rsidP="008A7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AFF87" w14:textId="77777777" w:rsidR="00956D07" w:rsidRDefault="00956D07" w:rsidP="008A7BF3">
      <w:r>
        <w:separator/>
      </w:r>
    </w:p>
  </w:footnote>
  <w:footnote w:type="continuationSeparator" w:id="0">
    <w:p w14:paraId="3806354F" w14:textId="77777777" w:rsidR="00956D07" w:rsidRDefault="00956D07" w:rsidP="008A7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82712"/>
    <w:multiLevelType w:val="hybridMultilevel"/>
    <w:tmpl w:val="DEF02A66"/>
    <w:lvl w:ilvl="0" w:tplc="A7D05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C42B49"/>
    <w:multiLevelType w:val="hybridMultilevel"/>
    <w:tmpl w:val="DEF87DE4"/>
    <w:lvl w:ilvl="0" w:tplc="8A4E6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62152843">
    <w:abstractNumId w:val="0"/>
  </w:num>
  <w:num w:numId="2" w16cid:durableId="338043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5D"/>
    <w:rsid w:val="000076B8"/>
    <w:rsid w:val="00026A4B"/>
    <w:rsid w:val="00031E1F"/>
    <w:rsid w:val="00057A79"/>
    <w:rsid w:val="00062FEA"/>
    <w:rsid w:val="000B1704"/>
    <w:rsid w:val="000B17F5"/>
    <w:rsid w:val="00132C57"/>
    <w:rsid w:val="0014751D"/>
    <w:rsid w:val="0017622C"/>
    <w:rsid w:val="001D134A"/>
    <w:rsid w:val="00210ECC"/>
    <w:rsid w:val="00222155"/>
    <w:rsid w:val="0022298B"/>
    <w:rsid w:val="00233676"/>
    <w:rsid w:val="00244594"/>
    <w:rsid w:val="002638FD"/>
    <w:rsid w:val="00272B82"/>
    <w:rsid w:val="002F0612"/>
    <w:rsid w:val="002F7BB7"/>
    <w:rsid w:val="0030539C"/>
    <w:rsid w:val="00316BB9"/>
    <w:rsid w:val="003251AF"/>
    <w:rsid w:val="00341AC4"/>
    <w:rsid w:val="003430C9"/>
    <w:rsid w:val="00353F78"/>
    <w:rsid w:val="00370CA0"/>
    <w:rsid w:val="003734A4"/>
    <w:rsid w:val="003806E5"/>
    <w:rsid w:val="003A6168"/>
    <w:rsid w:val="003C0D9E"/>
    <w:rsid w:val="003E170A"/>
    <w:rsid w:val="004264AE"/>
    <w:rsid w:val="004918AA"/>
    <w:rsid w:val="004A0F61"/>
    <w:rsid w:val="004E0D7F"/>
    <w:rsid w:val="004E79D5"/>
    <w:rsid w:val="005015A6"/>
    <w:rsid w:val="00507809"/>
    <w:rsid w:val="00515AC1"/>
    <w:rsid w:val="00546688"/>
    <w:rsid w:val="005670D3"/>
    <w:rsid w:val="005A0B02"/>
    <w:rsid w:val="005A428D"/>
    <w:rsid w:val="005A7B15"/>
    <w:rsid w:val="005A7C1E"/>
    <w:rsid w:val="00625972"/>
    <w:rsid w:val="006725DE"/>
    <w:rsid w:val="00675E66"/>
    <w:rsid w:val="006A583A"/>
    <w:rsid w:val="006B095D"/>
    <w:rsid w:val="006B6E3D"/>
    <w:rsid w:val="006C7998"/>
    <w:rsid w:val="006F6878"/>
    <w:rsid w:val="0071764A"/>
    <w:rsid w:val="00727C32"/>
    <w:rsid w:val="0073599A"/>
    <w:rsid w:val="00761352"/>
    <w:rsid w:val="0077633C"/>
    <w:rsid w:val="00785736"/>
    <w:rsid w:val="007913A7"/>
    <w:rsid w:val="008020BD"/>
    <w:rsid w:val="0080562A"/>
    <w:rsid w:val="00805D97"/>
    <w:rsid w:val="00851B4A"/>
    <w:rsid w:val="00887225"/>
    <w:rsid w:val="00892E80"/>
    <w:rsid w:val="008A3B71"/>
    <w:rsid w:val="008A7BF3"/>
    <w:rsid w:val="008E536C"/>
    <w:rsid w:val="008F449E"/>
    <w:rsid w:val="00904D0D"/>
    <w:rsid w:val="00915A3A"/>
    <w:rsid w:val="00921A53"/>
    <w:rsid w:val="00956D07"/>
    <w:rsid w:val="00957308"/>
    <w:rsid w:val="0099446F"/>
    <w:rsid w:val="0099453B"/>
    <w:rsid w:val="009A3221"/>
    <w:rsid w:val="009A58BE"/>
    <w:rsid w:val="009C3E59"/>
    <w:rsid w:val="009C7DDC"/>
    <w:rsid w:val="009D13A3"/>
    <w:rsid w:val="009D7EE7"/>
    <w:rsid w:val="009E3060"/>
    <w:rsid w:val="00A05093"/>
    <w:rsid w:val="00A32A8B"/>
    <w:rsid w:val="00AA416F"/>
    <w:rsid w:val="00AE20D0"/>
    <w:rsid w:val="00AF25A1"/>
    <w:rsid w:val="00B031F7"/>
    <w:rsid w:val="00B52AF5"/>
    <w:rsid w:val="00B52FE4"/>
    <w:rsid w:val="00B565EE"/>
    <w:rsid w:val="00B61E75"/>
    <w:rsid w:val="00B9181C"/>
    <w:rsid w:val="00BC45A7"/>
    <w:rsid w:val="00BC4919"/>
    <w:rsid w:val="00C13446"/>
    <w:rsid w:val="00C5379E"/>
    <w:rsid w:val="00C66BD5"/>
    <w:rsid w:val="00C742AB"/>
    <w:rsid w:val="00C83766"/>
    <w:rsid w:val="00C9195E"/>
    <w:rsid w:val="00CA1884"/>
    <w:rsid w:val="00CB1CCF"/>
    <w:rsid w:val="00CC727A"/>
    <w:rsid w:val="00CD3F47"/>
    <w:rsid w:val="00CE4A7D"/>
    <w:rsid w:val="00D4058E"/>
    <w:rsid w:val="00D56568"/>
    <w:rsid w:val="00D676D1"/>
    <w:rsid w:val="00D71147"/>
    <w:rsid w:val="00DA747F"/>
    <w:rsid w:val="00DB419A"/>
    <w:rsid w:val="00DC4780"/>
    <w:rsid w:val="00E30BFE"/>
    <w:rsid w:val="00E45F36"/>
    <w:rsid w:val="00E535E7"/>
    <w:rsid w:val="00E90BE4"/>
    <w:rsid w:val="00ED2225"/>
    <w:rsid w:val="00F11B36"/>
    <w:rsid w:val="00F26EEC"/>
    <w:rsid w:val="00F44D88"/>
    <w:rsid w:val="00F67E3C"/>
    <w:rsid w:val="00F7545A"/>
    <w:rsid w:val="00FB6439"/>
    <w:rsid w:val="00FD2111"/>
    <w:rsid w:val="00FD7E1C"/>
    <w:rsid w:val="00FE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70B82D"/>
  <w14:defaultImageDpi w14:val="32767"/>
  <w15:chartTrackingRefBased/>
  <w15:docId w15:val="{AC465407-AB8A-41A2-A1F8-A5C76490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221"/>
    <w:rPr>
      <w:sz w:val="18"/>
      <w:szCs w:val="18"/>
    </w:rPr>
  </w:style>
  <w:style w:type="table" w:customStyle="1" w:styleId="a7">
    <w:name w:val="三线表"/>
    <w:basedOn w:val="a1"/>
    <w:uiPriority w:val="99"/>
    <w:rsid w:val="009A3221"/>
    <w:pPr>
      <w:jc w:val="both"/>
    </w:pPr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paragraph" w:styleId="a8">
    <w:name w:val="List Paragraph"/>
    <w:basedOn w:val="a"/>
    <w:uiPriority w:val="34"/>
    <w:qFormat/>
    <w:rsid w:val="009A3221"/>
    <w:pPr>
      <w:ind w:firstLineChars="200" w:firstLine="420"/>
    </w:pPr>
  </w:style>
  <w:style w:type="paragraph" w:customStyle="1" w:styleId="msonormal0">
    <w:name w:val="msonormal"/>
    <w:basedOn w:val="a"/>
    <w:rsid w:val="009A32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A32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A32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A32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9A322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9A32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9A32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9A32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1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e Xie</dc:creator>
  <cp:keywords/>
  <dc:description/>
  <cp:lastModifiedBy>Shi jie Xie</cp:lastModifiedBy>
  <cp:revision>110</cp:revision>
  <cp:lastPrinted>2024-07-09T14:27:00Z</cp:lastPrinted>
  <dcterms:created xsi:type="dcterms:W3CDTF">2024-06-13T03:35:00Z</dcterms:created>
  <dcterms:modified xsi:type="dcterms:W3CDTF">2025-02-20T02:20:00Z</dcterms:modified>
</cp:coreProperties>
</file>